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Table S1—GML inhibits sperm motility in swimout sperm at 0.05 and 0.5% (wt/vol). 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48"/>
        </w:rPr>
      </w:pPr>
      <w:r>
        <w:rPr>
          <w:rFonts w:cs="Arial" w:ascii="Arial" w:hAnsi="Arial"/>
          <w:b/>
          <w:color w:val="000000"/>
          <w:sz w:val="22"/>
          <w:szCs w:val="48"/>
        </w:rPr>
      </w:r>
    </w:p>
    <w:tbl>
      <w:tblPr>
        <w:tblW w:w="102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2970"/>
        <w:gridCol w:w="1980"/>
        <w:gridCol w:w="2430"/>
      </w:tblGrid>
      <w:tr>
        <w:trPr>
          <w:trHeight w:val="78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Solution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Concentration (wt/vol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Percent Motility at 2 mi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Complete Inhibition within 5 min</w:t>
            </w:r>
          </w:p>
        </w:tc>
      </w:tr>
      <w:tr>
        <w:trPr>
          <w:trHeight w:val="28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BS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x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onoxynol-9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Yes (&lt; 30 s)</w:t>
            </w:r>
          </w:p>
        </w:tc>
      </w:tr>
      <w:tr>
        <w:trPr>
          <w:trHeight w:val="28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lycerol Monolaurate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% (pH 7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Yes (&lt; 4 min)</w:t>
            </w:r>
          </w:p>
        </w:tc>
      </w:tr>
      <w:tr>
        <w:trPr>
          <w:trHeight w:val="28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5%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Yes (&lt; 5 min)</w:t>
            </w:r>
          </w:p>
        </w:tc>
      </w:tr>
      <w:tr>
        <w:trPr>
          <w:trHeight w:val="28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5%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05%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005%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Fe(II) D-gluconate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%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-ascorbic acid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% (pH 2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Yes (&lt; 30 s)</w:t>
            </w:r>
          </w:p>
        </w:tc>
      </w:tr>
      <w:tr>
        <w:trPr>
          <w:trHeight w:val="28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% (pH 4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Fe(II) D-gluconate + L-ascorbic acid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% / 5%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Yes (&lt; 30 s)</w:t>
            </w:r>
          </w:p>
        </w:tc>
      </w:tr>
      <w:tr>
        <w:trPr>
          <w:trHeight w:val="28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% / 0.5% (pH 4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66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5% / 0.05% (pH 5.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ethyl-β-cylcodextrin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%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o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2"/>
          <w:szCs w:val="48"/>
        </w:rPr>
      </w:pPr>
      <w:r>
        <w:rPr>
          <w:rFonts w:cs="Arial" w:ascii="Arial" w:hAnsi="Arial"/>
          <w:color w:val="000000"/>
          <w:sz w:val="22"/>
          <w:szCs w:val="48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48"/>
        </w:rPr>
        <w:t>We tested the contraceptive agents for their ability to inhibit sperm motility in a dose response motility experiment. Equal amounts of drug solution and human swimout sperm were combined on a glass slide. Changes in sperm motility over 2–5 min were recorded using a microscope and video recording system. Time point controls with PBS were performed to ensure drug effects on motility were independent of sperm incubation time. PBS percent motility at 2 min reflects average over all PBS control measurements, with range from 72%–100%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23:14:00Z</dcterms:created>
  <dc:creator>Cameron Ball</dc:creator>
  <dc:description/>
  <cp:keywords/>
  <dc:language>en-US</dc:language>
  <cp:lastModifiedBy>Cameron Ball</cp:lastModifiedBy>
  <dcterms:modified xsi:type="dcterms:W3CDTF">2012-10-18T20:28:00Z</dcterms:modified>
  <cp:revision>2</cp:revision>
  <dc:subject/>
  <dc:title/>
</cp:coreProperties>
</file>